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C935D" w14:textId="27011DB2" w:rsidR="00D45C30" w:rsidRPr="00340E7C" w:rsidRDefault="00D45C30" w:rsidP="00D45C30">
      <w:pPr>
        <w:spacing w:after="0" w:line="240" w:lineRule="auto"/>
        <w:ind w:left="-540" w:right="-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340E7C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340E7C">
        <w:rPr>
          <w:rFonts w:ascii="Times New Roman" w:hAnsi="Times New Roman" w:cs="Times New Roman"/>
          <w:sz w:val="24"/>
          <w:szCs w:val="24"/>
        </w:rPr>
        <w:t>: Administrative Coding Utilized for the Study</w:t>
      </w:r>
    </w:p>
    <w:tbl>
      <w:tblPr>
        <w:tblStyle w:val="TableGrid"/>
        <w:tblW w:w="10530" w:type="dxa"/>
        <w:tblInd w:w="-563" w:type="dxa"/>
        <w:tblLook w:val="04A0" w:firstRow="1" w:lastRow="0" w:firstColumn="1" w:lastColumn="0" w:noHBand="0" w:noVBand="1"/>
      </w:tblPr>
      <w:tblGrid>
        <w:gridCol w:w="3960"/>
        <w:gridCol w:w="6570"/>
      </w:tblGrid>
      <w:tr w:rsidR="00D45C30" w:rsidRPr="00340E7C" w14:paraId="40F98924" w14:textId="77777777" w:rsidTr="00182762">
        <w:tc>
          <w:tcPr>
            <w:tcW w:w="3960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0E0E1368" w14:textId="77777777" w:rsidR="00D45C30" w:rsidRPr="00340E7C" w:rsidRDefault="00D45C30" w:rsidP="001827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Diagnoses</w:t>
            </w:r>
          </w:p>
        </w:tc>
        <w:tc>
          <w:tcPr>
            <w:tcW w:w="6570" w:type="dxa"/>
            <w:tcBorders>
              <w:top w:val="single" w:sz="18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4D0B2E3C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C30" w:rsidRPr="00340E7C" w14:paraId="543B0BA2" w14:textId="77777777" w:rsidTr="00182762">
        <w:tc>
          <w:tcPr>
            <w:tcW w:w="3960" w:type="dxa"/>
            <w:tcBorders>
              <w:top w:val="single" w:sz="12" w:space="0" w:color="auto"/>
              <w:left w:val="single" w:sz="18" w:space="0" w:color="auto"/>
            </w:tcBorders>
          </w:tcPr>
          <w:p w14:paraId="400EFFA6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Appendiceal cancer</w:t>
            </w:r>
          </w:p>
        </w:tc>
        <w:tc>
          <w:tcPr>
            <w:tcW w:w="6570" w:type="dxa"/>
            <w:tcBorders>
              <w:top w:val="single" w:sz="12" w:space="0" w:color="auto"/>
              <w:right w:val="single" w:sz="18" w:space="0" w:color="auto"/>
            </w:tcBorders>
          </w:tcPr>
          <w:p w14:paraId="1A72476B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53.5</w:t>
            </w:r>
          </w:p>
          <w:p w14:paraId="2D2A8B9F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18.1</w:t>
            </w:r>
          </w:p>
        </w:tc>
      </w:tr>
      <w:tr w:rsidR="00D45C30" w:rsidRPr="00340E7C" w14:paraId="02FDCD32" w14:textId="77777777" w:rsidTr="00182762">
        <w:tc>
          <w:tcPr>
            <w:tcW w:w="3960" w:type="dxa"/>
            <w:tcBorders>
              <w:left w:val="single" w:sz="18" w:space="0" w:color="auto"/>
            </w:tcBorders>
          </w:tcPr>
          <w:p w14:paraId="783A1A84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Colorectal cancer</w:t>
            </w:r>
          </w:p>
        </w:tc>
        <w:tc>
          <w:tcPr>
            <w:tcW w:w="6570" w:type="dxa"/>
            <w:tcBorders>
              <w:right w:val="single" w:sz="18" w:space="0" w:color="auto"/>
            </w:tcBorders>
          </w:tcPr>
          <w:p w14:paraId="681843E5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ight colon cancer</w:t>
            </w:r>
          </w:p>
          <w:p w14:paraId="05F19178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53.0-153.1, 153.4, 153.6</w:t>
            </w:r>
          </w:p>
          <w:p w14:paraId="1F6663F0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18.0, C18.2-C18.4</w:t>
            </w:r>
          </w:p>
          <w:p w14:paraId="3614C2A2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eft colon cancer</w:t>
            </w:r>
          </w:p>
          <w:p w14:paraId="557B8F86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53.2-153.3, 153.7, 154.0</w:t>
            </w:r>
          </w:p>
          <w:p w14:paraId="003DFD3F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18.5-C18.7, C19</w:t>
            </w:r>
          </w:p>
          <w:p w14:paraId="65290D23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lon of unspecified site</w:t>
            </w:r>
          </w:p>
          <w:p w14:paraId="72E9DAD8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53.8-153.9</w:t>
            </w:r>
          </w:p>
          <w:p w14:paraId="107D849C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18.8-C18.9</w:t>
            </w:r>
          </w:p>
          <w:p w14:paraId="3A551D21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ctal cancer</w:t>
            </w:r>
          </w:p>
          <w:p w14:paraId="6E4B4743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54.1</w:t>
            </w:r>
          </w:p>
          <w:p w14:paraId="58F9D218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20</w:t>
            </w:r>
          </w:p>
        </w:tc>
      </w:tr>
      <w:tr w:rsidR="00D45C30" w:rsidRPr="00340E7C" w14:paraId="2CA604A9" w14:textId="77777777" w:rsidTr="00182762">
        <w:tc>
          <w:tcPr>
            <w:tcW w:w="3960" w:type="dxa"/>
            <w:tcBorders>
              <w:left w:val="single" w:sz="18" w:space="0" w:color="auto"/>
            </w:tcBorders>
          </w:tcPr>
          <w:p w14:paraId="5DB5AEE9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Peritoneal metastasis</w:t>
            </w:r>
          </w:p>
        </w:tc>
        <w:tc>
          <w:tcPr>
            <w:tcW w:w="6570" w:type="dxa"/>
            <w:tcBorders>
              <w:right w:val="single" w:sz="18" w:space="0" w:color="auto"/>
            </w:tcBorders>
          </w:tcPr>
          <w:p w14:paraId="1E03FFE2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58.8-158.9, 197.6</w:t>
            </w:r>
          </w:p>
          <w:p w14:paraId="1A7C466A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48.1-C48.8, C78.6</w:t>
            </w:r>
          </w:p>
        </w:tc>
      </w:tr>
      <w:tr w:rsidR="00D45C30" w:rsidRPr="00340E7C" w14:paraId="6014ACFC" w14:textId="77777777" w:rsidTr="00182762">
        <w:tc>
          <w:tcPr>
            <w:tcW w:w="3960" w:type="dxa"/>
            <w:tcBorders>
              <w:left w:val="single" w:sz="18" w:space="0" w:color="auto"/>
            </w:tcBorders>
          </w:tcPr>
          <w:p w14:paraId="780D8B0D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Distant metastasis</w:t>
            </w:r>
          </w:p>
        </w:tc>
        <w:tc>
          <w:tcPr>
            <w:tcW w:w="6570" w:type="dxa"/>
            <w:tcBorders>
              <w:right w:val="single" w:sz="18" w:space="0" w:color="auto"/>
            </w:tcBorders>
          </w:tcPr>
          <w:p w14:paraId="3A9C72C0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iver metastasis</w:t>
            </w:r>
          </w:p>
          <w:p w14:paraId="1EEB0180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55.2, 197.7</w:t>
            </w:r>
          </w:p>
          <w:p w14:paraId="38A5457F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22.9, C78.7</w:t>
            </w:r>
          </w:p>
          <w:p w14:paraId="3767E33E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ung/intrathoracic metastasis</w:t>
            </w:r>
          </w:p>
          <w:p w14:paraId="27858DA7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97.0-197.3</w:t>
            </w:r>
          </w:p>
          <w:p w14:paraId="49980820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78.00-C78.39</w:t>
            </w:r>
          </w:p>
          <w:p w14:paraId="687C7FE6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rain metastasis</w:t>
            </w:r>
          </w:p>
          <w:p w14:paraId="0B439750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98.3</w:t>
            </w:r>
          </w:p>
          <w:p w14:paraId="3B109C19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79.31-C79.32</w:t>
            </w:r>
          </w:p>
          <w:p w14:paraId="0741423A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drenal metastasis</w:t>
            </w:r>
          </w:p>
          <w:p w14:paraId="6D96680F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98.7</w:t>
            </w:r>
          </w:p>
          <w:p w14:paraId="3E23021B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79.70-C79.72</w:t>
            </w:r>
          </w:p>
        </w:tc>
      </w:tr>
      <w:tr w:rsidR="00D45C30" w:rsidRPr="00340E7C" w14:paraId="79952B8A" w14:textId="77777777" w:rsidTr="00182762">
        <w:tc>
          <w:tcPr>
            <w:tcW w:w="3960" w:type="dxa"/>
            <w:tcBorders>
              <w:left w:val="single" w:sz="18" w:space="0" w:color="auto"/>
              <w:bottom w:val="single" w:sz="18" w:space="0" w:color="auto"/>
            </w:tcBorders>
          </w:tcPr>
          <w:p w14:paraId="143D1DF6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Other primary abdominal cancer</w:t>
            </w:r>
          </w:p>
        </w:tc>
        <w:tc>
          <w:tcPr>
            <w:tcW w:w="6570" w:type="dxa"/>
            <w:tcBorders>
              <w:bottom w:val="single" w:sz="18" w:space="0" w:color="auto"/>
              <w:right w:val="single" w:sz="18" w:space="0" w:color="auto"/>
            </w:tcBorders>
          </w:tcPr>
          <w:p w14:paraId="07B314C0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sophageal cancer</w:t>
            </w:r>
          </w:p>
          <w:p w14:paraId="7C2FCDEE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50.0-151.0</w:t>
            </w:r>
          </w:p>
          <w:p w14:paraId="50FC2EE7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15.3-C16.0</w:t>
            </w:r>
          </w:p>
          <w:p w14:paraId="75A02F1A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stric cancer</w:t>
            </w:r>
          </w:p>
          <w:p w14:paraId="1D3BFAD3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51.1-151.9</w:t>
            </w:r>
          </w:p>
          <w:p w14:paraId="2112263A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16.1-C16.9</w:t>
            </w:r>
          </w:p>
          <w:p w14:paraId="5051540A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mall bowel cancer</w:t>
            </w:r>
          </w:p>
          <w:p w14:paraId="5B11DCB9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52.0-152.9</w:t>
            </w:r>
          </w:p>
          <w:p w14:paraId="574D7DEC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17.0-C17.9</w:t>
            </w:r>
          </w:p>
          <w:p w14:paraId="52E4A2F8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epatopancreaticobiliary</w:t>
            </w:r>
            <w:proofErr w:type="spellEnd"/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cancer</w:t>
            </w:r>
          </w:p>
          <w:p w14:paraId="284CF4F0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55.0-155.1, 156.0-157.9</w:t>
            </w:r>
          </w:p>
          <w:p w14:paraId="2B5D63CB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22.0-C22.8, C23-C25.9</w:t>
            </w:r>
          </w:p>
          <w:p w14:paraId="38CA3CF6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ynecologic cancer</w:t>
            </w:r>
          </w:p>
          <w:p w14:paraId="41917785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179-184.9</w:t>
            </w:r>
          </w:p>
          <w:p w14:paraId="04A2EE1B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C51.0-C58</w:t>
            </w:r>
          </w:p>
        </w:tc>
      </w:tr>
      <w:tr w:rsidR="00D45C30" w:rsidRPr="00340E7C" w14:paraId="722293AA" w14:textId="77777777" w:rsidTr="00182762">
        <w:tc>
          <w:tcPr>
            <w:tcW w:w="3960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6AB45400" w14:textId="77777777" w:rsidR="00D45C30" w:rsidRPr="00340E7C" w:rsidRDefault="00D45C30" w:rsidP="001827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rations</w:t>
            </w:r>
          </w:p>
        </w:tc>
        <w:tc>
          <w:tcPr>
            <w:tcW w:w="6570" w:type="dxa"/>
            <w:tcBorders>
              <w:top w:val="single" w:sz="18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23078268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C30" w:rsidRPr="00340E7C" w14:paraId="089EA166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3387D054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Abdominal operations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C4FEBD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Laparotomy</w:t>
            </w:r>
          </w:p>
          <w:p w14:paraId="2116D82B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.11-54.19, 54.59</w:t>
            </w:r>
          </w:p>
          <w:p w14:paraId="046FAD49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Laparoscopy</w:t>
            </w:r>
          </w:p>
          <w:p w14:paraId="4B577DD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.21, 54.51</w:t>
            </w:r>
          </w:p>
          <w:p w14:paraId="7682B2E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eritonectomy</w:t>
            </w:r>
          </w:p>
          <w:p w14:paraId="0F1580E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.4</w:t>
            </w:r>
          </w:p>
          <w:p w14:paraId="46FE56D0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Diaphragm excision</w:t>
            </w:r>
          </w:p>
          <w:p w14:paraId="265534F1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.81</w:t>
            </w:r>
          </w:p>
          <w:p w14:paraId="2DDCD10D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olectomy</w:t>
            </w:r>
          </w:p>
          <w:p w14:paraId="0B4CAEDA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.31-17.39, 45.71-45.83</w:t>
            </w:r>
          </w:p>
          <w:p w14:paraId="17DC8D7B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roctectomy</w:t>
            </w:r>
          </w:p>
          <w:p w14:paraId="032C6893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.5-48.63</w:t>
            </w:r>
          </w:p>
          <w:p w14:paraId="59B48E6A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Appendectomy</w:t>
            </w:r>
          </w:p>
          <w:p w14:paraId="7EC86F7E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.01-47.19</w:t>
            </w:r>
          </w:p>
          <w:p w14:paraId="6A6A36B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Bowel anastomosis</w:t>
            </w:r>
          </w:p>
          <w:p w14:paraId="07C149AC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.90-45.95</w:t>
            </w:r>
          </w:p>
          <w:p w14:paraId="1D33FA6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Gastrectomy</w:t>
            </w:r>
          </w:p>
          <w:p w14:paraId="6E199CED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3.5-43.99</w:t>
            </w:r>
          </w:p>
          <w:p w14:paraId="67A61EB1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Splenectomy</w:t>
            </w:r>
          </w:p>
          <w:p w14:paraId="6AF44A09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.5</w:t>
            </w:r>
          </w:p>
          <w:p w14:paraId="38C91E0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holecystectomy</w:t>
            </w:r>
          </w:p>
          <w:p w14:paraId="1691B59B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.22-51.23</w:t>
            </w:r>
          </w:p>
          <w:p w14:paraId="6EF0C49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Hepatectomy</w:t>
            </w:r>
          </w:p>
          <w:p w14:paraId="25B2A10F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.22, 50.3</w:t>
            </w:r>
          </w:p>
          <w:p w14:paraId="50D98BF3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Small bowel resection</w:t>
            </w:r>
          </w:p>
          <w:p w14:paraId="44DAB86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.61-45.62</w:t>
            </w:r>
          </w:p>
          <w:p w14:paraId="15E11A11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Oophorectomy</w:t>
            </w:r>
          </w:p>
          <w:p w14:paraId="77B1BF10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.31-65.64</w:t>
            </w:r>
          </w:p>
          <w:p w14:paraId="78FBAE30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Hysterectomy</w:t>
            </w:r>
          </w:p>
          <w:p w14:paraId="6A565E7F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8.31-68.9</w:t>
            </w:r>
          </w:p>
          <w:p w14:paraId="0E74201B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ystectomy</w:t>
            </w:r>
          </w:p>
          <w:p w14:paraId="180069DA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7.71-57.79, 68.8</w:t>
            </w:r>
          </w:p>
          <w:p w14:paraId="62E992F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Ileostomy</w:t>
            </w:r>
          </w:p>
          <w:p w14:paraId="35B794C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.01, 46.20-46.23</w:t>
            </w:r>
          </w:p>
          <w:p w14:paraId="5ED34C9D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olostomy</w:t>
            </w:r>
          </w:p>
          <w:p w14:paraId="6B2F175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.03, 46.10-46.13, 48.5-48.59, 48.62</w:t>
            </w:r>
          </w:p>
        </w:tc>
      </w:tr>
      <w:tr w:rsidR="00D45C30" w:rsidRPr="00340E7C" w14:paraId="277E44B9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48A27C3A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HIPEC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C84A36D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E0M305, 3E0M705, 3E0M30Y</w:t>
            </w:r>
          </w:p>
        </w:tc>
      </w:tr>
      <w:tr w:rsidR="00D45C30" w:rsidRPr="00340E7C" w14:paraId="3DD7C08B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321F228F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Hyperthermia for treatment of cancer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F7D8803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85</w:t>
            </w:r>
          </w:p>
        </w:tc>
      </w:tr>
      <w:tr w:rsidR="00D45C30" w:rsidRPr="00340E7C" w14:paraId="34A91776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9026C3D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Implantation of chemotherapy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CFF2E8A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.10</w:t>
            </w:r>
          </w:p>
        </w:tc>
      </w:tr>
      <w:tr w:rsidR="00D45C30" w:rsidRPr="00340E7C" w14:paraId="6278DA9D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55F5CD9A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Injection of locally-acting therapeutic </w:t>
            </w:r>
          </w:p>
          <w:p w14:paraId="51DD6E93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substance into peritoneal cavity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6E7F13E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B1EAA51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.97</w:t>
            </w:r>
          </w:p>
        </w:tc>
      </w:tr>
      <w:tr w:rsidR="00D45C30" w:rsidRPr="00340E7C" w14:paraId="20D071F1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</w:tcPr>
          <w:p w14:paraId="5167962C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Injection/infusion of chemotherapy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</w:tcPr>
          <w:p w14:paraId="0DF8E75C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25</w:t>
            </w:r>
          </w:p>
        </w:tc>
      </w:tr>
      <w:tr w:rsidR="00D45C30" w:rsidRPr="00340E7C" w14:paraId="517ADC1E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</w:tcPr>
          <w:p w14:paraId="77AFE2E5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Possible HIPEC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</w:tcPr>
          <w:p w14:paraId="31A05BCF" w14:textId="77777777" w:rsidR="00D45C30" w:rsidRPr="00340E7C" w:rsidRDefault="00D45C30" w:rsidP="00D45C3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46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perthermia for treatment of cancer</w:t>
            </w:r>
          </w:p>
          <w:p w14:paraId="6FEEEE56" w14:textId="77777777" w:rsidR="00D45C30" w:rsidRPr="00340E7C" w:rsidRDefault="00D45C30" w:rsidP="00182762">
            <w:pPr>
              <w:pStyle w:val="ListParagraph"/>
              <w:autoSpaceDE w:val="0"/>
              <w:autoSpaceDN w:val="0"/>
              <w:adjustRightInd w:val="0"/>
              <w:ind w:left="346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shd w:val="clear" w:color="auto" w:fill="FFFFFF"/>
              </w:rPr>
              <w:t>OR</w:t>
            </w: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3C3A46CA" w14:textId="77777777" w:rsidR="00D45C30" w:rsidRPr="00340E7C" w:rsidRDefault="00D45C30" w:rsidP="00D45C3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46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plantation of chemotherapy</w:t>
            </w:r>
          </w:p>
          <w:p w14:paraId="22BA7C71" w14:textId="77777777" w:rsidR="00D45C30" w:rsidRPr="00340E7C" w:rsidRDefault="00D45C30" w:rsidP="00182762">
            <w:pPr>
              <w:pStyle w:val="ListParagraph"/>
              <w:autoSpaceDE w:val="0"/>
              <w:autoSpaceDN w:val="0"/>
              <w:adjustRightInd w:val="0"/>
              <w:ind w:left="346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shd w:val="clear" w:color="auto" w:fill="FFFFFF"/>
              </w:rPr>
              <w:t>OR</w:t>
            </w:r>
          </w:p>
          <w:p w14:paraId="6744B259" w14:textId="77777777" w:rsidR="00D45C30" w:rsidRPr="00340E7C" w:rsidRDefault="00D45C30" w:rsidP="00D45C3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46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Injection of locally-acting therapeutic substance into peritoneal cavity </w:t>
            </w:r>
            <w:r w:rsidRPr="00340E7C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shd w:val="clear" w:color="auto" w:fill="FFFFFF"/>
              </w:rPr>
              <w:t>AND</w:t>
            </w: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jection/infusion of chemotherapy </w:t>
            </w:r>
            <w:r w:rsidRPr="00340E7C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shd w:val="clear" w:color="auto" w:fill="FFFFFF"/>
              </w:rPr>
              <w:t>AND</w:t>
            </w: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ate of injection of locally-acting therapeutic substance into peritoneal cavity = date of injection/infusion of chemotherapy</w:t>
            </w:r>
          </w:p>
        </w:tc>
      </w:tr>
      <w:tr w:rsidR="00D45C30" w:rsidRPr="00340E7C" w14:paraId="42E17533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</w:tcPr>
          <w:p w14:paraId="715B584B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CRS/HIPEC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</w:tcPr>
          <w:p w14:paraId="58571694" w14:textId="77777777" w:rsidR="00D45C30" w:rsidRPr="00340E7C" w:rsidRDefault="00D45C30" w:rsidP="00D45C3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PEC</w:t>
            </w:r>
          </w:p>
          <w:p w14:paraId="200A03CF" w14:textId="77777777" w:rsidR="00D45C30" w:rsidRPr="00340E7C" w:rsidRDefault="00D45C30" w:rsidP="00182762">
            <w:pPr>
              <w:pStyle w:val="ListParagraph"/>
              <w:autoSpaceDE w:val="0"/>
              <w:autoSpaceDN w:val="0"/>
              <w:adjustRightInd w:val="0"/>
              <w:ind w:left="346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shd w:val="clear" w:color="auto" w:fill="FFFFFF"/>
              </w:rPr>
              <w:t>OR</w:t>
            </w:r>
          </w:p>
          <w:p w14:paraId="3B40E016" w14:textId="77777777" w:rsidR="00D45C30" w:rsidRPr="00340E7C" w:rsidRDefault="00D45C30" w:rsidP="00D45C3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bdominal operation </w:t>
            </w:r>
            <w:r w:rsidRPr="00340E7C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shd w:val="clear" w:color="auto" w:fill="FFFFFF"/>
              </w:rPr>
              <w:t>AND</w:t>
            </w: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sible HIPEC </w:t>
            </w:r>
            <w:r w:rsidRPr="00340E7C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shd w:val="clear" w:color="auto" w:fill="FFFFFF"/>
              </w:rPr>
              <w:t>AND</w:t>
            </w: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ate of abdominal operation = date of possible HIPEC</w:t>
            </w:r>
          </w:p>
        </w:tc>
      </w:tr>
      <w:tr w:rsidR="00D45C30" w:rsidRPr="00340E7C" w14:paraId="4384B3BF" w14:textId="77777777" w:rsidTr="00182762">
        <w:tc>
          <w:tcPr>
            <w:tcW w:w="396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14:paraId="5E59EAC2" w14:textId="77777777" w:rsidR="00D45C30" w:rsidRPr="00340E7C" w:rsidRDefault="00D45C30" w:rsidP="001827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ic therapy</w:t>
            </w:r>
          </w:p>
        </w:tc>
        <w:tc>
          <w:tcPr>
            <w:tcW w:w="657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14:paraId="3A900E63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45C30" w:rsidRPr="00340E7C" w14:paraId="5EA4EDF3" w14:textId="77777777" w:rsidTr="00182762">
        <w:tc>
          <w:tcPr>
            <w:tcW w:w="3960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</w:tcPr>
          <w:p w14:paraId="54F080AD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Diagnosis codes</w:t>
            </w:r>
          </w:p>
        </w:tc>
        <w:tc>
          <w:tcPr>
            <w:tcW w:w="6570" w:type="dxa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</w:tcPr>
          <w:p w14:paraId="298541F8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58.11-V58.12, V66.2, V67.2</w:t>
            </w:r>
          </w:p>
          <w:p w14:paraId="784087C1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51.11-Z51.12</w:t>
            </w:r>
          </w:p>
        </w:tc>
      </w:tr>
      <w:tr w:rsidR="00D45C30" w:rsidRPr="00A27134" w14:paraId="393905DA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8496069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Procedure codes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20493E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99.25, 99.28</w:t>
            </w:r>
          </w:p>
          <w:p w14:paraId="74AA02C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3E03005, 3E0300M, 3E03305, 3E0330M, 3E04005, 3E0400M, 3E04305, 3E0430M</w:t>
            </w:r>
          </w:p>
        </w:tc>
      </w:tr>
      <w:tr w:rsidR="00D45C30" w:rsidRPr="00340E7C" w14:paraId="206B1918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5BA23E5B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</w:t>
            </w: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HCPCS codes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A3F11CE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5-Fluorouracil</w:t>
            </w:r>
          </w:p>
          <w:p w14:paraId="609B097D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9190</w:t>
            </w:r>
          </w:p>
          <w:p w14:paraId="36C7F1C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Leucovorin</w:t>
            </w:r>
          </w:p>
          <w:p w14:paraId="2F933251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0640-J0642</w:t>
            </w:r>
          </w:p>
          <w:p w14:paraId="3CFE0ACB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Oxaliplatin</w:t>
            </w:r>
          </w:p>
          <w:p w14:paraId="78F0DE8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9263</w:t>
            </w:r>
          </w:p>
          <w:p w14:paraId="4B9566D0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Irinotecan</w:t>
            </w:r>
          </w:p>
          <w:p w14:paraId="3D9612F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9205-J9206</w:t>
            </w:r>
          </w:p>
          <w:p w14:paraId="4161E8DE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proofErr w:type="spellStart"/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Capecitabine</w:t>
            </w:r>
            <w:proofErr w:type="spellEnd"/>
          </w:p>
          <w:p w14:paraId="642F586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J8520-J8521</w:t>
            </w:r>
          </w:p>
          <w:p w14:paraId="075F336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Bevacizumab</w:t>
            </w:r>
          </w:p>
          <w:p w14:paraId="6A438A9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J9035</w:t>
            </w:r>
          </w:p>
          <w:p w14:paraId="3C27FDEC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Cetuximab</w:t>
            </w:r>
          </w:p>
          <w:p w14:paraId="65451C60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J9055</w:t>
            </w:r>
          </w:p>
          <w:p w14:paraId="275E8051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Panitumumab</w:t>
            </w:r>
          </w:p>
          <w:p w14:paraId="6F6D7D69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J9303</w:t>
            </w:r>
          </w:p>
          <w:p w14:paraId="56712B1E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proofErr w:type="spellStart"/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Nivolumab</w:t>
            </w:r>
            <w:proofErr w:type="spellEnd"/>
          </w:p>
          <w:p w14:paraId="4E8FEF0C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J9299</w:t>
            </w:r>
          </w:p>
          <w:p w14:paraId="02D26E5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Ipilimumab</w:t>
            </w:r>
          </w:p>
          <w:p w14:paraId="5DDF9DF3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J9228</w:t>
            </w:r>
          </w:p>
          <w:p w14:paraId="66BB62C5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proofErr w:type="spellStart"/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Pembrolizumab</w:t>
            </w:r>
            <w:proofErr w:type="spellEnd"/>
          </w:p>
          <w:p w14:paraId="3DC91B33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J9271</w:t>
            </w:r>
          </w:p>
          <w:p w14:paraId="67254220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proofErr w:type="spellStart"/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Ramucirumab</w:t>
            </w:r>
            <w:proofErr w:type="spellEnd"/>
          </w:p>
          <w:p w14:paraId="1B66B439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J9308</w:t>
            </w:r>
          </w:p>
          <w:p w14:paraId="4E1CA61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proofErr w:type="spellStart"/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Ziv-aflibercept</w:t>
            </w:r>
            <w:proofErr w:type="spellEnd"/>
          </w:p>
          <w:p w14:paraId="3C1C300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9400</w:t>
            </w:r>
          </w:p>
        </w:tc>
      </w:tr>
      <w:tr w:rsidR="00D45C30" w:rsidRPr="00340E7C" w14:paraId="0C4F64D3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47AE6910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National drug code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9015F43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5-Fluorouracil</w:t>
            </w:r>
          </w:p>
          <w:p w14:paraId="14B035A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0187-3204, 00187-5200, 00378-4791, 00378-8078, 16110-0812, </w:t>
            </w:r>
          </w:p>
          <w:p w14:paraId="470716DE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6729-0276, 25021-0215, 28105-0421, 50090-0426, 50742-0423, </w:t>
            </w:r>
          </w:p>
          <w:p w14:paraId="76051C4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0742-0481, 50742-0482, 50742-0483, 51672-0406, 51672-0411, </w:t>
            </w:r>
          </w:p>
          <w:p w14:paraId="3D1A1978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1862-0362, 63323-0117, 66530-0249, 68001-0266, 68083-0269, </w:t>
            </w:r>
          </w:p>
          <w:p w14:paraId="2D4FF66C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68083-0270, 68083-0292, 68083-0293, 70700-0186, 70700-0187, </w:t>
            </w:r>
          </w:p>
          <w:p w14:paraId="6FAD614D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700-0188, 70700-0189</w:t>
            </w:r>
          </w:p>
          <w:p w14:paraId="697ABF88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Leucovorin</w:t>
            </w:r>
          </w:p>
          <w:p w14:paraId="2512A84A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0054-4496, 00054-4497, 00054-4498, 00054-4499, 00054-8496, </w:t>
            </w:r>
          </w:p>
          <w:p w14:paraId="57CED73A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0143-9368, 00143-9552, 00143-9553, 00143-9554, 00143-9555, </w:t>
            </w:r>
          </w:p>
          <w:p w14:paraId="3523BCB0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0143-9558, 00555-0484, 00555-0485, 00703-5140, 00703-5145, </w:t>
            </w:r>
          </w:p>
          <w:p w14:paraId="370A8601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0781-3201, 00904-6703, 16714-0890, 16714-0915, 25021-0813, </w:t>
            </w:r>
          </w:p>
          <w:p w14:paraId="29C3949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5021-0814, 25021-0815, 25021-0816, 25021-0828, 42806-0133, </w:t>
            </w:r>
          </w:p>
          <w:p w14:paraId="4F27BECB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2806-0134, 42806-0358, 42806-0359, 43598-0771, 43598-0773, </w:t>
            </w:r>
          </w:p>
          <w:p w14:paraId="42CF4118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0742-0181, 50742-0182, 50742-0183, 50742-0184, 50742-0464, </w:t>
            </w:r>
          </w:p>
          <w:p w14:paraId="24011D4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0742-0494, 50742-0495, 51079-0581, 51079-0582, 60687-0227, </w:t>
            </w:r>
          </w:p>
          <w:p w14:paraId="59CCBAF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3323-0631, 63323-0710, 63323-0711, 64661-0650, 64661-0711, </w:t>
            </w:r>
          </w:p>
          <w:p w14:paraId="1E2D0925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7457-0528, 67457-0529, 67457-0530, 68001-0416, 68001-0417, </w:t>
            </w:r>
          </w:p>
          <w:p w14:paraId="40C49680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8001-0418, 68083-0278, 68083-0279, 68152-0112, 68152-0114, </w:t>
            </w:r>
          </w:p>
          <w:p w14:paraId="50CE7FF8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9315-0184, 69315-0185, 69315-0186, 69315-0187, 70121-0109, </w:t>
            </w:r>
          </w:p>
          <w:p w14:paraId="1D10344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70121-0157, 71205-0908, 71288-0104, 71288-0105, 72266-0120, </w:t>
            </w:r>
          </w:p>
          <w:p w14:paraId="11B2197B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72266-0121, 72893-0004, 72893-0006, 72893-0009, 72893-0013, </w:t>
            </w:r>
          </w:p>
          <w:p w14:paraId="78883210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2893-0014</w:t>
            </w:r>
          </w:p>
          <w:p w14:paraId="1BF57A5D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Oxaliplatin</w:t>
            </w:r>
          </w:p>
          <w:p w14:paraId="336400A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0703-3985, 00703-3986, 00781-3315, 00781-3317, 00781-9315, </w:t>
            </w:r>
          </w:p>
          <w:p w14:paraId="1E79C95B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0781-9317, 00955-1725, 00955-1727, 00955-1731, 00955-1733, </w:t>
            </w:r>
          </w:p>
          <w:p w14:paraId="412E74DC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6714-0727, 16714-0728, 16729-0332, 25021-0233, 43066-0014, </w:t>
            </w:r>
          </w:p>
          <w:p w14:paraId="2E45FCBB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3066-0018, 45963-0611, 50742-0405, 50742-0406, 55150-0331, </w:t>
            </w:r>
          </w:p>
          <w:p w14:paraId="4DFD5F7C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5150-0332, 60505-0613, 61703-0363, 63323-0750, 67184-0050, </w:t>
            </w:r>
          </w:p>
          <w:p w14:paraId="0C44F1D0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7184-0051, 67457-0442, 67457-0469, 68001-0468, 68083-0170, </w:t>
            </w:r>
          </w:p>
          <w:p w14:paraId="4BFD834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8083-0171, 68083-0176, 68083-0177, 68083-0314, 69097-0274, </w:t>
            </w:r>
          </w:p>
          <w:p w14:paraId="57A1A53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9097-0353, 70860-0201, 71288-0101, 71288-0149, 72266-0125, </w:t>
            </w:r>
          </w:p>
          <w:p w14:paraId="6F4BFCD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72266-0126, 72266-0161, 72266-0162, 72603-0101, 72603-0301, </w:t>
            </w:r>
          </w:p>
          <w:p w14:paraId="512F46A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9672-0825, 79672-0826</w:t>
            </w:r>
          </w:p>
          <w:p w14:paraId="1DB6556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Irinotecan</w:t>
            </w:r>
          </w:p>
          <w:p w14:paraId="76F716FF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0009-7529, 00143-9583, 00143-9701, 00143-9702, 15054-0004, </w:t>
            </w:r>
          </w:p>
          <w:p w14:paraId="003A38E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6714-0027, 16714-0131, 25021-0230, 45963-0614, 50742-0401, </w:t>
            </w:r>
          </w:p>
          <w:p w14:paraId="54A526DE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0742-0402, 55150-0352, 55150-0353, 55150-0354, 59923-0702, </w:t>
            </w:r>
          </w:p>
          <w:p w14:paraId="5ED0FAA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9923-0714, 59923-0715, 59923-0716, 60505-0612, 61703-0349, </w:t>
            </w:r>
          </w:p>
          <w:p w14:paraId="122C9F0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3323-0193, 67184-0051, 68001-0480, 68083-0381, 68083-0382, </w:t>
            </w:r>
          </w:p>
          <w:p w14:paraId="54DD988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700-0169, 70700-0170, 72485-0211, 72485-0212, 72485-0213</w:t>
            </w:r>
          </w:p>
          <w:p w14:paraId="5431235F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apecitabine</w:t>
            </w:r>
          </w:p>
          <w:p w14:paraId="7C26D36B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0004-1100, 00004-1101, 00054-0271, 00054-0272, 00093-7473, </w:t>
            </w:r>
          </w:p>
          <w:p w14:paraId="78899CE3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0093-7474, 00378-2511, 00378-2512, 16714-0467, 16714-0468, </w:t>
            </w:r>
          </w:p>
          <w:p w14:paraId="5254BBC1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6729-0072, 16729-0073, 50268-0154, 51079-0510, 51407-0095, </w:t>
            </w:r>
          </w:p>
          <w:p w14:paraId="17B3CEBB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1407-0096, 55111-0496, 55111-0497, 59651-0204, 59651-0205, </w:t>
            </w:r>
          </w:p>
          <w:p w14:paraId="680E99D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9923-0721, 59923-0722, 60687-0149, 62756-0238, 62756-0239, </w:t>
            </w:r>
          </w:p>
          <w:p w14:paraId="13300ED8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4980-0276, 64980-0277, 65162-0843, 65162-0844, 67877-0458, </w:t>
            </w:r>
          </w:p>
          <w:p w14:paraId="35B62A1E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7877-0459, 68001-0487, 68001-0488, 69097-0948, 69097-0949, </w:t>
            </w:r>
          </w:p>
          <w:p w14:paraId="287A9CD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9539-0019, 69539-0020, 70756-0815, 70756-0816, 72205-0006, </w:t>
            </w:r>
          </w:p>
          <w:p w14:paraId="02DF92B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2205-0007, 72485-0204, 72485-0205, 72606-0554, 72606-0555</w:t>
            </w:r>
          </w:p>
          <w:p w14:paraId="560C2935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lastRenderedPageBreak/>
              <w:t>Bevacizumab</w:t>
            </w:r>
          </w:p>
          <w:p w14:paraId="2B95AEF9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069-0315, 00069-0342, 50242-0060, 50242-0061, 55513-0206,</w:t>
            </w:r>
          </w:p>
          <w:p w14:paraId="28665356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5513-0207</w:t>
            </w:r>
          </w:p>
          <w:p w14:paraId="7897CBA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etuximab</w:t>
            </w:r>
          </w:p>
          <w:p w14:paraId="726CB575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6733-0948, 66733-0958</w:t>
            </w:r>
          </w:p>
          <w:p w14:paraId="4F7A4A01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anitumumab</w:t>
            </w:r>
          </w:p>
          <w:p w14:paraId="2175F5FC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5513-0954, 55513-0956</w:t>
            </w:r>
          </w:p>
          <w:p w14:paraId="456A946C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Nivolumab</w:t>
            </w:r>
          </w:p>
          <w:p w14:paraId="24CCBED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003-3734, 00003-3772, 00003-3774</w:t>
            </w:r>
          </w:p>
          <w:p w14:paraId="5DC1FC25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Ipilimumab</w:t>
            </w:r>
          </w:p>
          <w:p w14:paraId="75F30090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003-2327,00003-2328</w:t>
            </w:r>
          </w:p>
          <w:p w14:paraId="06698E73" w14:textId="77777777" w:rsidR="00D45C30" w:rsidRPr="00D45C30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proofErr w:type="spellStart"/>
            <w:r w:rsidRPr="00D45C30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Pembrolizumab</w:t>
            </w:r>
            <w:proofErr w:type="spellEnd"/>
          </w:p>
          <w:p w14:paraId="1A8A8841" w14:textId="77777777" w:rsidR="00D45C30" w:rsidRPr="00D45C30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D45C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00006-3026</w:t>
            </w:r>
          </w:p>
          <w:p w14:paraId="4F99DB1D" w14:textId="77777777" w:rsidR="00D45C30" w:rsidRPr="00D45C30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proofErr w:type="spellStart"/>
            <w:r w:rsidRPr="00D45C30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Entrectinib</w:t>
            </w:r>
            <w:proofErr w:type="spellEnd"/>
          </w:p>
          <w:p w14:paraId="5C77B589" w14:textId="77777777" w:rsidR="00D45C30" w:rsidRPr="00D45C30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D45C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50242-0091, 50242-0094</w:t>
            </w:r>
          </w:p>
          <w:p w14:paraId="777C25FA" w14:textId="77777777" w:rsidR="00D45C30" w:rsidRPr="00D45C30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proofErr w:type="spellStart"/>
            <w:r w:rsidRPr="00D45C30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Ramucirumab</w:t>
            </w:r>
            <w:proofErr w:type="spellEnd"/>
          </w:p>
          <w:p w14:paraId="70C9E685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00002-7669, 00002-7678</w:t>
            </w:r>
          </w:p>
          <w:p w14:paraId="0C9D828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Regorafenib</w:t>
            </w:r>
          </w:p>
          <w:p w14:paraId="11A4C1B8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50419-0171</w:t>
            </w:r>
          </w:p>
          <w:p w14:paraId="78A8796C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</w:pPr>
            <w:proofErr w:type="spellStart"/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s-ES"/>
              </w:rPr>
              <w:t>Encorafenib</w:t>
            </w:r>
            <w:proofErr w:type="spellEnd"/>
          </w:p>
          <w:p w14:paraId="72470C4F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"/>
              </w:rPr>
              <w:t>70255-0025</w:t>
            </w:r>
          </w:p>
          <w:p w14:paraId="2AB01814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Larotrectinib</w:t>
            </w:r>
          </w:p>
          <w:p w14:paraId="409887F7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419-0390, 50419-0391, 50419-0392, 71777-0390, 71777-0391,</w:t>
            </w:r>
          </w:p>
          <w:p w14:paraId="36A4DA4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1777-0392</w:t>
            </w:r>
          </w:p>
          <w:p w14:paraId="6D55F369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Ziv-aflibercept</w:t>
            </w:r>
          </w:p>
          <w:p w14:paraId="1567F065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024-5840, 00024-5841, 61755-0005</w:t>
            </w:r>
          </w:p>
          <w:p w14:paraId="4F7DFFDF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Trifluridine-</w:t>
            </w:r>
            <w:proofErr w:type="spellStart"/>
            <w:r w:rsidRPr="00340E7C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tipiracil</w:t>
            </w:r>
            <w:proofErr w:type="spellEnd"/>
          </w:p>
          <w:p w14:paraId="2FCDFC28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383-0955, 61314-0044, 64842-0102</w:t>
            </w:r>
          </w:p>
        </w:tc>
      </w:tr>
      <w:tr w:rsidR="00D45C30" w:rsidRPr="00340E7C" w14:paraId="5C3B4AAC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5CDBA168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enue center code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0CBF9CE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31-0332, 0335</w:t>
            </w:r>
          </w:p>
        </w:tc>
      </w:tr>
      <w:tr w:rsidR="00D45C30" w:rsidRPr="00340E7C" w14:paraId="79855A3A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69AC859E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BETOS code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1A8EF623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1D</w:t>
            </w:r>
          </w:p>
        </w:tc>
      </w:tr>
      <w:tr w:rsidR="00D45C30" w:rsidRPr="00340E7C" w14:paraId="7AC30FB9" w14:textId="77777777" w:rsidTr="00182762">
        <w:tc>
          <w:tcPr>
            <w:tcW w:w="39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BE36825" w14:textId="77777777" w:rsidR="00D45C30" w:rsidRPr="00340E7C" w:rsidRDefault="00D45C30" w:rsidP="001827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on Taxonomy</w:t>
            </w:r>
          </w:p>
        </w:tc>
        <w:tc>
          <w:tcPr>
            <w:tcW w:w="657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2E1F1DB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45C30" w:rsidRPr="00340E7C" w14:paraId="7D542198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83F3926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General surgery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C8033E9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208600000X</w:t>
            </w:r>
          </w:p>
        </w:tc>
      </w:tr>
      <w:tr w:rsidR="00D45C30" w:rsidRPr="00340E7C" w14:paraId="775F538B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F99CE04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Surgical oncology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A81246D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2086X0206X</w:t>
            </w:r>
          </w:p>
        </w:tc>
      </w:tr>
      <w:tr w:rsidR="00D45C30" w:rsidRPr="00340E7C" w14:paraId="32234841" w14:textId="77777777" w:rsidTr="00182762">
        <w:tc>
          <w:tcPr>
            <w:tcW w:w="39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1F14F58E" w14:textId="77777777" w:rsidR="00D45C30" w:rsidRPr="00340E7C" w:rsidRDefault="00D45C30" w:rsidP="00182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 xml:space="preserve">  Colon and rectal surgery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021D1E62" w14:textId="77777777" w:rsidR="00D45C30" w:rsidRPr="00340E7C" w:rsidRDefault="00D45C30" w:rsidP="00182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E7C">
              <w:rPr>
                <w:rFonts w:ascii="Times New Roman" w:hAnsi="Times New Roman" w:cs="Times New Roman"/>
                <w:sz w:val="24"/>
                <w:szCs w:val="24"/>
              </w:rPr>
              <w:t>208C00000X</w:t>
            </w:r>
          </w:p>
        </w:tc>
      </w:tr>
    </w:tbl>
    <w:p w14:paraId="0E97B75E" w14:textId="77777777" w:rsidR="00D45C30" w:rsidRPr="00340E7C" w:rsidRDefault="00D45C30" w:rsidP="00D45C30">
      <w:pPr>
        <w:spacing w:after="0" w:line="240" w:lineRule="auto"/>
        <w:ind w:left="-540"/>
        <w:rPr>
          <w:rFonts w:ascii="Times New Roman" w:hAnsi="Times New Roman" w:cs="Times New Roman"/>
          <w:sz w:val="24"/>
          <w:szCs w:val="24"/>
        </w:rPr>
      </w:pPr>
      <w:r w:rsidRPr="00340E7C">
        <w:rPr>
          <w:rFonts w:ascii="Times New Roman" w:hAnsi="Times New Roman" w:cs="Times New Roman"/>
          <w:sz w:val="24"/>
          <w:szCs w:val="24"/>
        </w:rPr>
        <w:t>HIPEC= hyperthermic intraperitoneal chemotherapy; HCPCS=Healthcare Common Procedure Coding System; BETOS=Berenson-Eggers Type of Service</w:t>
      </w:r>
    </w:p>
    <w:p w14:paraId="52850BAE" w14:textId="77777777" w:rsidR="00B40A78" w:rsidRDefault="00B40A78"/>
    <w:sectPr w:rsidR="00B40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140457"/>
    <w:multiLevelType w:val="hybridMultilevel"/>
    <w:tmpl w:val="5E1A6E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333185"/>
    <w:multiLevelType w:val="hybridMultilevel"/>
    <w:tmpl w:val="97D8C86C"/>
    <w:lvl w:ilvl="0" w:tplc="875AEDAC">
      <w:start w:val="1"/>
      <w:numFmt w:val="decimal"/>
      <w:lvlText w:val="%1)"/>
      <w:lvlJc w:val="left"/>
      <w:pPr>
        <w:ind w:left="3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6" w:hanging="360"/>
      </w:pPr>
    </w:lvl>
    <w:lvl w:ilvl="2" w:tplc="0409001B" w:tentative="1">
      <w:start w:val="1"/>
      <w:numFmt w:val="lowerRoman"/>
      <w:lvlText w:val="%3."/>
      <w:lvlJc w:val="right"/>
      <w:pPr>
        <w:ind w:left="1786" w:hanging="180"/>
      </w:pPr>
    </w:lvl>
    <w:lvl w:ilvl="3" w:tplc="0409000F" w:tentative="1">
      <w:start w:val="1"/>
      <w:numFmt w:val="decimal"/>
      <w:lvlText w:val="%4."/>
      <w:lvlJc w:val="left"/>
      <w:pPr>
        <w:ind w:left="2506" w:hanging="360"/>
      </w:pPr>
    </w:lvl>
    <w:lvl w:ilvl="4" w:tplc="04090019" w:tentative="1">
      <w:start w:val="1"/>
      <w:numFmt w:val="lowerLetter"/>
      <w:lvlText w:val="%5."/>
      <w:lvlJc w:val="left"/>
      <w:pPr>
        <w:ind w:left="3226" w:hanging="360"/>
      </w:pPr>
    </w:lvl>
    <w:lvl w:ilvl="5" w:tplc="0409001B" w:tentative="1">
      <w:start w:val="1"/>
      <w:numFmt w:val="lowerRoman"/>
      <w:lvlText w:val="%6."/>
      <w:lvlJc w:val="right"/>
      <w:pPr>
        <w:ind w:left="3946" w:hanging="180"/>
      </w:pPr>
    </w:lvl>
    <w:lvl w:ilvl="6" w:tplc="0409000F" w:tentative="1">
      <w:start w:val="1"/>
      <w:numFmt w:val="decimal"/>
      <w:lvlText w:val="%7."/>
      <w:lvlJc w:val="left"/>
      <w:pPr>
        <w:ind w:left="4666" w:hanging="360"/>
      </w:pPr>
    </w:lvl>
    <w:lvl w:ilvl="7" w:tplc="04090019" w:tentative="1">
      <w:start w:val="1"/>
      <w:numFmt w:val="lowerLetter"/>
      <w:lvlText w:val="%8."/>
      <w:lvlJc w:val="left"/>
      <w:pPr>
        <w:ind w:left="5386" w:hanging="360"/>
      </w:pPr>
    </w:lvl>
    <w:lvl w:ilvl="8" w:tplc="0409001B" w:tentative="1">
      <w:start w:val="1"/>
      <w:numFmt w:val="lowerRoman"/>
      <w:lvlText w:val="%9."/>
      <w:lvlJc w:val="right"/>
      <w:pPr>
        <w:ind w:left="6106" w:hanging="180"/>
      </w:pPr>
    </w:lvl>
  </w:abstractNum>
  <w:num w:numId="1" w16cid:durableId="1835101339">
    <w:abstractNumId w:val="1"/>
  </w:num>
  <w:num w:numId="2" w16cid:durableId="1133594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C30"/>
    <w:rsid w:val="005F07E7"/>
    <w:rsid w:val="00A26D8E"/>
    <w:rsid w:val="00B40A78"/>
    <w:rsid w:val="00D4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3BEA3"/>
  <w15:chartTrackingRefBased/>
  <w15:docId w15:val="{5406581E-EBA4-4049-8245-C27E2275C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5C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24</Words>
  <Characters>5271</Characters>
  <Application>Microsoft Office Word</Application>
  <DocSecurity>0</DocSecurity>
  <Lines>43</Lines>
  <Paragraphs>12</Paragraphs>
  <ScaleCrop>false</ScaleCrop>
  <Company/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Aquina</dc:creator>
  <cp:keywords/>
  <dc:description/>
  <cp:lastModifiedBy>Christopher Aquina</cp:lastModifiedBy>
  <cp:revision>1</cp:revision>
  <dcterms:created xsi:type="dcterms:W3CDTF">2022-09-19T23:11:00Z</dcterms:created>
  <dcterms:modified xsi:type="dcterms:W3CDTF">2022-09-19T23:14:00Z</dcterms:modified>
</cp:coreProperties>
</file>